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16"/>
          <w:lang w:val="en-GB"/>
        </w:rPr>
      </w:pPr>
      <w:r>
        <w:rPr>
          <w:b/>
          <w:bCs/>
          <w:szCs w:val="16"/>
          <w:lang w:val="en-GB"/>
        </w:rPr>
        <w:t xml:space="preserve">Table S3. Expression values of classifier genes used for the gene expression analyzes to characterize different molecular subtypes of CRC </w:t>
      </w:r>
      <w:r>
        <w:rPr>
          <w:b/>
          <w:bCs/>
          <w:szCs w:val="16"/>
          <w:vertAlign w:val="superscript"/>
          <w:lang w:val="en-GB"/>
        </w:rPr>
        <w:t>(a)</w:t>
      </w:r>
    </w:p>
    <w:tbl>
      <w:tblPr>
        <w:tblW w:w="14753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020"/>
        <w:gridCol w:w="1020"/>
        <w:gridCol w:w="1020"/>
        <w:gridCol w:w="894"/>
        <w:gridCol w:w="1020"/>
        <w:gridCol w:w="1020"/>
        <w:gridCol w:w="1055"/>
        <w:gridCol w:w="894"/>
        <w:gridCol w:w="894"/>
        <w:gridCol w:w="894"/>
        <w:gridCol w:w="894"/>
        <w:gridCol w:w="894"/>
        <w:gridCol w:w="894"/>
        <w:gridCol w:w="114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Gene 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CDX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CFT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CYP1B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FLN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FRMD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GAS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HTR2B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INHB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MUC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RARRES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RGS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FRP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TFF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ZEB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Accession #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1265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0492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0104.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1456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152330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2048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0867.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2192.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2457.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4585.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5613.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3013.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3226.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NM_001128128.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Class 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99.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05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.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88.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9.5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.7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5.5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40.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7.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.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606.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1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60.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506.7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.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87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5.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7.3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.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1.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2956.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7.7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.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315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5.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4.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0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58.3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6259.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3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64.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.8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8.6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0.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32.4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8.8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356.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6.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92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3.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21.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4.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79.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2.5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8.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84.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30.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0.9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.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3.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49.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0.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99.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80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.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87.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1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.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4.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83.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1.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3.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818.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4.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0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62.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96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.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6.9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20.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69.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8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3.2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158.7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.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85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95.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8.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54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.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.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8.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713.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8.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2.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687.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6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44.5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829.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9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14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4.9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.9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9.9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693.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79.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9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79.9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964.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9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9.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7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232.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894.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70.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23.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5.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788.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07.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1.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834.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58.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7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40.9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72.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.3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0.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5.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619.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17.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35.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11.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616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.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44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5.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5.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.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.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045.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92.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3.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8.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01.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7.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90.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812.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7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6.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6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9888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84.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7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1.5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324.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29.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78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1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87.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8.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3.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5.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964.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33.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.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86.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22.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1.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24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69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31.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.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.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6.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30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7.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98.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8.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12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59.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7.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31.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8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.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.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3.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.6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5.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.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0.9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650.9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1.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89.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48.9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14.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9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0.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334.7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9.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.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38.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9.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30.6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56.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55.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.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.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4.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19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.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37.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98.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38.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3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4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1.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61.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.7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112.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09.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12.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8.5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16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6.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7.0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.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81.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03.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9.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8.5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.5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05.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7.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16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45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8.9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.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2.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.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82.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39.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66.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46.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1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56.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270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.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9.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.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126.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00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.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40.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3.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5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24.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.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0.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.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5.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158.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3.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.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.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683.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5.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39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2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9.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34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7.9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98.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1.3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90.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784.6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3.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6.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10.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809.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4.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02.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515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5.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01.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.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2.7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3.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357.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3.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54.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94.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.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31.6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99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88.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.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.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2.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34.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45.5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7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53.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5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46.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73.7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3.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.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.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6.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31.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8.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.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3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225.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5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48.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08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3.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575.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3.6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8.2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7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80.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227.7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07.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.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414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32.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82.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8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82.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23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1.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1.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2.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557.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1.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1.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41.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67.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1.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8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1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.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0.3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2090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2.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06.4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8.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53.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5.7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38.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.9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23.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4.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17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06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9353.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10.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9.1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3.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14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5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93.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3.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15.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.8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66.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31.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14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7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75.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.8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8.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33.4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9.4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996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5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93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51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4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2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.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0.9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607.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3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9.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918.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6.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22.7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183.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9.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63.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.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.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21.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6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7.7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7.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.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48.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3.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5.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28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0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71.9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7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1.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6.5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104.9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84.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1.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319.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1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90.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971.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4.8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54.8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8.6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5.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5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1.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563.4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36.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4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.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79.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3.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20.8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32.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94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7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1.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105.7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5.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.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8.6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922.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9.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03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448.5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76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.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9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.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5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3.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3.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446.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17.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51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6.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14.8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.3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50.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.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44.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194.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7.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8.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3.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68.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.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11.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031.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.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62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3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67.9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6.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25.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.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.8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4779.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6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GB" w:eastAsia="es-ES"/>
              </w:rPr>
              <w:t>Sample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55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745.6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0.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564.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9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3.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3.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82.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2.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21.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1420.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GB" w:eastAsia="es-ES"/>
              </w:rPr>
              <w:t>30.89</w:t>
            </w:r>
          </w:p>
        </w:tc>
      </w:tr>
    </w:tbl>
    <w:p>
      <w:pPr>
        <w:pStyle w:val="Normal"/>
        <w:spacing w:before="0" w:after="0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pacing w:before="0" w:after="0"/>
        <w:jc w:val="both"/>
        <w:rPr/>
      </w:pPr>
      <w:r>
        <w:rPr>
          <w:sz w:val="18"/>
          <w:szCs w:val="18"/>
          <w:vertAlign w:val="superscript"/>
          <w:lang w:val="en-GB"/>
        </w:rPr>
        <w:t>(a)</w:t>
      </w:r>
      <w:r>
        <w:rPr>
          <w:sz w:val="18"/>
          <w:szCs w:val="18"/>
          <w:lang w:val="en-GB"/>
        </w:rPr>
        <w:t xml:space="preserve"> nCounter Element system by NanoString was used to analyse the RNA expression of a set of genes and classify CRC. For these classifications the expression of those genes included in the qPCR mini-classifiers described by Sadanandam et al. (7 genes), and by De Sousa E Melo et al (8 genes), was used. ZEB1 gene is included in both mini-classifiers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12:11:00Z</dcterms:created>
  <dc:creator>Antonio</dc:creator>
  <dc:description/>
  <cp:keywords/>
  <dc:language>en-US</dc:language>
  <cp:lastModifiedBy>Laura</cp:lastModifiedBy>
  <dcterms:modified xsi:type="dcterms:W3CDTF">2019-07-24T12:11:00Z</dcterms:modified>
  <cp:revision>2</cp:revision>
  <dc:subject/>
  <dc:title/>
</cp:coreProperties>
</file>